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06B39B" w14:textId="63D4CCB6" w:rsidR="00E20162" w:rsidRPr="009B18C6" w:rsidRDefault="00D005FF" w:rsidP="00C27567">
      <w:pPr>
        <w:rPr>
          <w:rFonts w:ascii="Times New Roman" w:hAnsi="Times New Roman" w:cs="Times New Roman"/>
        </w:rPr>
      </w:pPr>
      <w:r w:rsidRPr="009B18C6">
        <w:rPr>
          <w:rFonts w:ascii="Times New Roman" w:hAnsi="Times New Roman" w:cs="Times New Roman"/>
        </w:rPr>
        <w:t xml:space="preserve">Table S1: </w:t>
      </w:r>
      <w:r w:rsidR="00ED109B" w:rsidRPr="009B18C6">
        <w:rPr>
          <w:rFonts w:ascii="Times New Roman" w:hAnsi="Times New Roman" w:cs="Times New Roman"/>
        </w:rPr>
        <w:t xml:space="preserve">The enriched </w:t>
      </w:r>
      <w:r w:rsidR="00C96474">
        <w:rPr>
          <w:rFonts w:ascii="Times New Roman" w:hAnsi="Times New Roman" w:cs="Times New Roman"/>
        </w:rPr>
        <w:t>gene ontology (</w:t>
      </w:r>
      <w:r w:rsidR="00ED109B" w:rsidRPr="009B18C6">
        <w:rPr>
          <w:rFonts w:ascii="Times New Roman" w:hAnsi="Times New Roman" w:cs="Times New Roman"/>
        </w:rPr>
        <w:t>GO</w:t>
      </w:r>
      <w:r w:rsidR="00C96474">
        <w:rPr>
          <w:rFonts w:ascii="Times New Roman" w:hAnsi="Times New Roman" w:cs="Times New Roman"/>
        </w:rPr>
        <w:t>)</w:t>
      </w:r>
      <w:r w:rsidR="00ED109B" w:rsidRPr="009B18C6">
        <w:rPr>
          <w:rFonts w:ascii="Times New Roman" w:hAnsi="Times New Roman" w:cs="Times New Roman"/>
        </w:rPr>
        <w:t xml:space="preserve"> items in shoots of C58-infected seedlings at 2 </w:t>
      </w:r>
      <w:r w:rsidR="00C96474">
        <w:rPr>
          <w:rFonts w:ascii="Times New Roman" w:hAnsi="Times New Roman" w:cs="Times New Roman"/>
        </w:rPr>
        <w:t>hours post infection (</w:t>
      </w:r>
      <w:proofErr w:type="spellStart"/>
      <w:r w:rsidR="00ED109B" w:rsidRPr="009B18C6">
        <w:rPr>
          <w:rFonts w:ascii="Times New Roman" w:hAnsi="Times New Roman" w:cs="Times New Roman"/>
        </w:rPr>
        <w:t>hpi</w:t>
      </w:r>
      <w:proofErr w:type="spellEnd"/>
      <w:r w:rsidR="00C96474">
        <w:rPr>
          <w:rFonts w:ascii="Times New Roman" w:hAnsi="Times New Roman" w:cs="Times New Roman"/>
        </w:rPr>
        <w:t>)</w:t>
      </w:r>
    </w:p>
    <w:tbl>
      <w:tblPr>
        <w:tblW w:w="100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06"/>
        <w:gridCol w:w="1559"/>
        <w:gridCol w:w="1347"/>
        <w:gridCol w:w="1347"/>
        <w:gridCol w:w="1134"/>
      </w:tblGrid>
      <w:tr w:rsidR="00BB14A0" w:rsidRPr="009B18C6" w14:paraId="6466BC06" w14:textId="77777777" w:rsidTr="00755DB0">
        <w:trPr>
          <w:trHeight w:val="330"/>
        </w:trPr>
        <w:tc>
          <w:tcPr>
            <w:tcW w:w="47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0F9D" w14:textId="5C44527D" w:rsidR="00BB14A0" w:rsidRPr="009B18C6" w:rsidRDefault="00BB14A0" w:rsidP="002445D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GO Nam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A664" w14:textId="77777777" w:rsidR="00BB14A0" w:rsidRPr="009B18C6" w:rsidRDefault="00BB14A0" w:rsidP="002445D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64B1F" w14:textId="6E2CA7FE" w:rsidR="00BB14A0" w:rsidRPr="009B18C6" w:rsidRDefault="00BB14A0" w:rsidP="00BF00A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Gene numb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AC31" w14:textId="77777777" w:rsidR="00BB14A0" w:rsidRPr="009B18C6" w:rsidRDefault="00BB14A0" w:rsidP="002445D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gramStart"/>
            <w:r w:rsidRPr="009B18C6">
              <w:rPr>
                <w:rFonts w:ascii="Times New Roman" w:eastAsia="PMingLiU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proofErr w:type="gramEnd"/>
            <w:r w:rsidRPr="009B18C6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BB14A0" w:rsidRPr="009B18C6" w14:paraId="24DE8884" w14:textId="77777777" w:rsidTr="00755DB0">
        <w:trPr>
          <w:trHeight w:val="330"/>
        </w:trPr>
        <w:tc>
          <w:tcPr>
            <w:tcW w:w="47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0AD21" w14:textId="77777777" w:rsidR="00BB14A0" w:rsidRPr="009B18C6" w:rsidDel="00BB14A0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E96F7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2629C" w14:textId="4CB20220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Whole genom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DF58E" w14:textId="108C45A2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DEG</w:t>
            </w:r>
            <w:r w:rsidRPr="009B18C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21E3A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BB14A0" w:rsidRPr="009B18C6" w14:paraId="1CB35AEB" w14:textId="77777777" w:rsidTr="00755DB0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448256B" w14:textId="77777777" w:rsidR="00BB14A0" w:rsidRPr="009B18C6" w:rsidRDefault="00BB14A0" w:rsidP="00BB14A0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ell wall modif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ED061A5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B3EE6BC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726946F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E1953DF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43A6F" w:rsidRPr="009B18C6" w14:paraId="58EA0DA0" w14:textId="77777777" w:rsidTr="00780510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B919" w14:textId="77777777" w:rsidR="00443A6F" w:rsidRPr="009B18C6" w:rsidRDefault="00443A6F" w:rsidP="00443A6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lant-type cell wall loose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B1C0" w14:textId="77777777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O:00098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D908" w14:textId="77777777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5F048" w14:textId="0E6208A7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FD4F7" w14:textId="3372D07E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3.11E-04</w:t>
            </w:r>
          </w:p>
        </w:tc>
      </w:tr>
      <w:tr w:rsidR="00443A6F" w:rsidRPr="009B18C6" w14:paraId="61C72B5F" w14:textId="77777777" w:rsidTr="00780510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B3660" w14:textId="7099146B" w:rsidR="00443A6F" w:rsidRPr="009B18C6" w:rsidRDefault="00B85501" w:rsidP="00443A6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43A6F" w:rsidRPr="009B18C6">
              <w:rPr>
                <w:rFonts w:ascii="Times New Roman" w:hAnsi="Times New Roman" w:cs="Times New Roman"/>
                <w:sz w:val="20"/>
                <w:szCs w:val="20"/>
              </w:rPr>
              <w:t>lant-type cell wall modif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1ABA9" w14:textId="6387FA7F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GO:00098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3415F" w14:textId="429CAFD4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F9E39" w14:textId="101221F9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5B9D6" w14:textId="22AE0BA6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8.89E-03</w:t>
            </w:r>
          </w:p>
        </w:tc>
      </w:tr>
      <w:tr w:rsidR="00BB14A0" w:rsidRPr="009B18C6" w14:paraId="66DA4D3B" w14:textId="77777777" w:rsidTr="00755DB0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619A3BE" w14:textId="77777777" w:rsidR="00BB14A0" w:rsidRPr="009B18C6" w:rsidRDefault="00BB14A0" w:rsidP="00BB14A0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ellular rea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0AB8A16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FDD5493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9023211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4478587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43A6F" w:rsidRPr="009B18C6" w14:paraId="02ADA881" w14:textId="77777777" w:rsidTr="00780510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1AB52" w14:textId="1C09221A" w:rsidR="00443A6F" w:rsidRPr="009B18C6" w:rsidRDefault="00B85501" w:rsidP="00443A6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43A6F" w:rsidRPr="009B18C6">
              <w:rPr>
                <w:rFonts w:ascii="Times New Roman" w:hAnsi="Times New Roman" w:cs="Times New Roman"/>
                <w:sz w:val="20"/>
                <w:szCs w:val="20"/>
              </w:rPr>
              <w:t>ellular phosphate ion homeo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64F4B" w14:textId="25E16DA1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GO:00306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B64E" w14:textId="0CBCBB25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A1CE" w14:textId="04787D0F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E4304" w14:textId="62F4532E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3.71E-03</w:t>
            </w:r>
          </w:p>
        </w:tc>
      </w:tr>
      <w:tr w:rsidR="00BB14A0" w:rsidRPr="009B18C6" w14:paraId="19840B5C" w14:textId="77777777" w:rsidTr="00755DB0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F4D3CC1" w14:textId="44ACC90C" w:rsidR="00BB14A0" w:rsidRPr="009B18C6" w:rsidRDefault="00BB14A0" w:rsidP="00BB14A0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evelop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1207B19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1F56C2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B5020CD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C072785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43A6F" w:rsidRPr="009B18C6" w14:paraId="5E3CB90A" w14:textId="77777777" w:rsidTr="00780510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48D6D" w14:textId="055DC14D" w:rsidR="00443A6F" w:rsidRPr="009B18C6" w:rsidRDefault="00B85501" w:rsidP="00443A6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43A6F" w:rsidRPr="009B18C6">
              <w:rPr>
                <w:rFonts w:ascii="Times New Roman" w:hAnsi="Times New Roman" w:cs="Times New Roman"/>
                <w:sz w:val="20"/>
                <w:szCs w:val="20"/>
              </w:rPr>
              <w:t>natomical structure morphogen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299F7" w14:textId="496AE450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GO:00096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96CE0" w14:textId="7172D815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2A68B" w14:textId="5DD896AD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BDBD1" w14:textId="59194270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9.16E-04</w:t>
            </w:r>
          </w:p>
        </w:tc>
      </w:tr>
      <w:tr w:rsidR="00443A6F" w:rsidRPr="009B18C6" w14:paraId="4EC08B98" w14:textId="77777777" w:rsidTr="00780510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3A5D9" w14:textId="76703DD6" w:rsidR="00443A6F" w:rsidRPr="009B18C6" w:rsidRDefault="00B85501" w:rsidP="00443A6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43A6F" w:rsidRPr="009B18C6">
              <w:rPr>
                <w:rFonts w:ascii="Times New Roman" w:hAnsi="Times New Roman" w:cs="Times New Roman"/>
                <w:sz w:val="20"/>
                <w:szCs w:val="20"/>
              </w:rPr>
              <w:t>ell grow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E6147" w14:textId="69A89F55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GO:001604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6CCC3" w14:textId="7C9955D0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A4B4E" w14:textId="217E15E9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7A98E" w14:textId="7D1B3D2B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1.27E-03</w:t>
            </w:r>
          </w:p>
        </w:tc>
      </w:tr>
      <w:tr w:rsidR="00BB14A0" w:rsidRPr="009B18C6" w14:paraId="42F34EB1" w14:textId="77777777" w:rsidTr="00755DB0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2366688" w14:textId="77777777" w:rsidR="00BB14A0" w:rsidRPr="009B18C6" w:rsidRDefault="00BB14A0" w:rsidP="00BB14A0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utrient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C0869BA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CCDF88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3A851E0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B59E6AC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43A6F" w:rsidRPr="009B18C6" w14:paraId="7BBF83FB" w14:textId="77777777" w:rsidTr="00780510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EC009" w14:textId="6F76595D" w:rsidR="00443A6F" w:rsidRPr="009B18C6" w:rsidRDefault="00443A6F" w:rsidP="00443A6F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L-phenylalanine biosynthet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9C3AE" w14:textId="394B06CE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GO:000909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4BCB5" w14:textId="0FC73FBB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84512" w14:textId="02EF52B5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E8ACC" w14:textId="0DC68CCF" w:rsidR="00443A6F" w:rsidRPr="009B18C6" w:rsidRDefault="00443A6F" w:rsidP="00443A6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hAnsi="Times New Roman" w:cs="Times New Roman"/>
                <w:sz w:val="20"/>
                <w:szCs w:val="20"/>
              </w:rPr>
              <w:t>5.94E-03</w:t>
            </w:r>
          </w:p>
        </w:tc>
      </w:tr>
      <w:tr w:rsidR="00BB14A0" w:rsidRPr="009B18C6" w14:paraId="1FDB91D8" w14:textId="77777777" w:rsidTr="00755DB0">
        <w:trPr>
          <w:trHeight w:val="330"/>
        </w:trPr>
        <w:tc>
          <w:tcPr>
            <w:tcW w:w="47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79E31BF" w14:textId="77777777" w:rsidR="00BB14A0" w:rsidRPr="009B18C6" w:rsidRDefault="00BB14A0" w:rsidP="00BB14A0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ransport activit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AE761CD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99FC126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0C1BA2D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310355B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14A0" w:rsidRPr="009B18C6" w14:paraId="7090C90E" w14:textId="77777777" w:rsidTr="00755DB0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6BE46" w14:textId="77777777" w:rsidR="00BB14A0" w:rsidRPr="009B18C6" w:rsidRDefault="00BB14A0" w:rsidP="00BB14A0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ntibiotic transpor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E53C0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O:004289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FE229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3102" w14:textId="77777777" w:rsidR="00BB14A0" w:rsidRPr="009B18C6" w:rsidRDefault="00BB14A0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90C11" w14:textId="784FC3AE" w:rsidR="00BB14A0" w:rsidRPr="009B18C6" w:rsidRDefault="00E1190F" w:rsidP="00BB14A0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8C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49E-03</w:t>
            </w:r>
          </w:p>
        </w:tc>
      </w:tr>
    </w:tbl>
    <w:p w14:paraId="7D7E18F7" w14:textId="75BE57FA" w:rsidR="00227E15" w:rsidRPr="009B18C6" w:rsidRDefault="00BB14A0" w:rsidP="00C27567">
      <w:pPr>
        <w:rPr>
          <w:rFonts w:ascii="Times New Roman" w:hAnsi="Times New Roman" w:cs="Times New Roman"/>
        </w:rPr>
      </w:pPr>
      <w:r w:rsidRPr="009B18C6">
        <w:rPr>
          <w:rFonts w:ascii="Times New Roman" w:hAnsi="Times New Roman" w:cs="Times New Roman"/>
          <w:vertAlign w:val="superscript"/>
        </w:rPr>
        <w:t>*</w:t>
      </w:r>
      <w:r w:rsidRPr="009B18C6">
        <w:rPr>
          <w:rFonts w:ascii="Times New Roman" w:hAnsi="Times New Roman" w:cs="Times New Roman"/>
        </w:rPr>
        <w:t xml:space="preserve"> </w:t>
      </w:r>
      <w:r w:rsidR="007C63FC" w:rsidRPr="009B18C6">
        <w:rPr>
          <w:rFonts w:ascii="Times New Roman" w:hAnsi="Times New Roman" w:cs="Times New Roman"/>
        </w:rPr>
        <w:t>DEG: Differentially expressed genes of C58-infected Col-0 seedlings as shown in Datasheet S1.</w:t>
      </w:r>
      <w:bookmarkStart w:id="0" w:name="_GoBack"/>
      <w:bookmarkEnd w:id="0"/>
    </w:p>
    <w:sectPr w:rsidR="00227E15" w:rsidRPr="009B18C6" w:rsidSect="007C63FC">
      <w:pgSz w:w="11906" w:h="16838"/>
      <w:pgMar w:top="1134" w:right="707" w:bottom="709" w:left="70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191F7F" w14:textId="77777777" w:rsidR="00FF44F4" w:rsidRDefault="00FF44F4" w:rsidP="00D005FF">
      <w:r>
        <w:separator/>
      </w:r>
    </w:p>
  </w:endnote>
  <w:endnote w:type="continuationSeparator" w:id="0">
    <w:p w14:paraId="6B507669" w14:textId="77777777" w:rsidR="00FF44F4" w:rsidRDefault="00FF44F4" w:rsidP="00D00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44557D" w14:textId="77777777" w:rsidR="00FF44F4" w:rsidRDefault="00FF44F4" w:rsidP="00D005FF">
      <w:r>
        <w:separator/>
      </w:r>
    </w:p>
  </w:footnote>
  <w:footnote w:type="continuationSeparator" w:id="0">
    <w:p w14:paraId="731D8F83" w14:textId="77777777" w:rsidR="00FF44F4" w:rsidRDefault="00FF44F4" w:rsidP="00D00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hyphenationZone w:val="425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162"/>
    <w:rsid w:val="000122CF"/>
    <w:rsid w:val="000210E3"/>
    <w:rsid w:val="0006794F"/>
    <w:rsid w:val="0007602F"/>
    <w:rsid w:val="000A6B31"/>
    <w:rsid w:val="000D29D0"/>
    <w:rsid w:val="000E478A"/>
    <w:rsid w:val="00102840"/>
    <w:rsid w:val="001048BB"/>
    <w:rsid w:val="001A32A3"/>
    <w:rsid w:val="001B7CA9"/>
    <w:rsid w:val="001F0979"/>
    <w:rsid w:val="00211292"/>
    <w:rsid w:val="00211313"/>
    <w:rsid w:val="00223451"/>
    <w:rsid w:val="00227E15"/>
    <w:rsid w:val="0023216C"/>
    <w:rsid w:val="002445DF"/>
    <w:rsid w:val="00264F4B"/>
    <w:rsid w:val="002722CA"/>
    <w:rsid w:val="00273BDC"/>
    <w:rsid w:val="00276159"/>
    <w:rsid w:val="00296742"/>
    <w:rsid w:val="002B493D"/>
    <w:rsid w:val="002D5E1A"/>
    <w:rsid w:val="002E1EFA"/>
    <w:rsid w:val="002F3F17"/>
    <w:rsid w:val="002F6AA6"/>
    <w:rsid w:val="00310A18"/>
    <w:rsid w:val="003203FF"/>
    <w:rsid w:val="00325444"/>
    <w:rsid w:val="00342C26"/>
    <w:rsid w:val="0034371A"/>
    <w:rsid w:val="003B3274"/>
    <w:rsid w:val="003C68AE"/>
    <w:rsid w:val="003D5387"/>
    <w:rsid w:val="00425041"/>
    <w:rsid w:val="00441732"/>
    <w:rsid w:val="00443A6F"/>
    <w:rsid w:val="00486E35"/>
    <w:rsid w:val="004F14AA"/>
    <w:rsid w:val="004F4718"/>
    <w:rsid w:val="00507EB8"/>
    <w:rsid w:val="00542A68"/>
    <w:rsid w:val="0057190B"/>
    <w:rsid w:val="0059069E"/>
    <w:rsid w:val="005B351E"/>
    <w:rsid w:val="005C354A"/>
    <w:rsid w:val="005D76D2"/>
    <w:rsid w:val="0064035F"/>
    <w:rsid w:val="006762DB"/>
    <w:rsid w:val="00685FD8"/>
    <w:rsid w:val="006B4449"/>
    <w:rsid w:val="006C4688"/>
    <w:rsid w:val="006E44F5"/>
    <w:rsid w:val="00712B15"/>
    <w:rsid w:val="007251EF"/>
    <w:rsid w:val="007378D9"/>
    <w:rsid w:val="0074640D"/>
    <w:rsid w:val="00752DA7"/>
    <w:rsid w:val="00755DB0"/>
    <w:rsid w:val="00757C1C"/>
    <w:rsid w:val="00780510"/>
    <w:rsid w:val="00795339"/>
    <w:rsid w:val="007C63FC"/>
    <w:rsid w:val="007D6D83"/>
    <w:rsid w:val="007F5043"/>
    <w:rsid w:val="008F159B"/>
    <w:rsid w:val="008F529F"/>
    <w:rsid w:val="00907F57"/>
    <w:rsid w:val="00960F00"/>
    <w:rsid w:val="0098610A"/>
    <w:rsid w:val="00997E4E"/>
    <w:rsid w:val="009A1BE2"/>
    <w:rsid w:val="009B18C6"/>
    <w:rsid w:val="009E1284"/>
    <w:rsid w:val="009E50C6"/>
    <w:rsid w:val="00A644CB"/>
    <w:rsid w:val="00A93B64"/>
    <w:rsid w:val="00AA5574"/>
    <w:rsid w:val="00B50741"/>
    <w:rsid w:val="00B763DE"/>
    <w:rsid w:val="00B85501"/>
    <w:rsid w:val="00BB14A0"/>
    <w:rsid w:val="00BB580D"/>
    <w:rsid w:val="00BC47E4"/>
    <w:rsid w:val="00BF00A4"/>
    <w:rsid w:val="00C01B71"/>
    <w:rsid w:val="00C27567"/>
    <w:rsid w:val="00C5436F"/>
    <w:rsid w:val="00C96474"/>
    <w:rsid w:val="00C96A33"/>
    <w:rsid w:val="00CA2D80"/>
    <w:rsid w:val="00CA40E6"/>
    <w:rsid w:val="00CB7985"/>
    <w:rsid w:val="00CF3026"/>
    <w:rsid w:val="00D005FF"/>
    <w:rsid w:val="00D0208C"/>
    <w:rsid w:val="00D13C09"/>
    <w:rsid w:val="00D26D28"/>
    <w:rsid w:val="00DB3EA1"/>
    <w:rsid w:val="00DB7A9A"/>
    <w:rsid w:val="00DB7C26"/>
    <w:rsid w:val="00DC5321"/>
    <w:rsid w:val="00DD4107"/>
    <w:rsid w:val="00E00435"/>
    <w:rsid w:val="00E111AA"/>
    <w:rsid w:val="00E1190F"/>
    <w:rsid w:val="00E20162"/>
    <w:rsid w:val="00E344E9"/>
    <w:rsid w:val="00E552DF"/>
    <w:rsid w:val="00E90989"/>
    <w:rsid w:val="00EA1A17"/>
    <w:rsid w:val="00EA4291"/>
    <w:rsid w:val="00EB2F86"/>
    <w:rsid w:val="00ED109B"/>
    <w:rsid w:val="00F42484"/>
    <w:rsid w:val="00F96CC6"/>
    <w:rsid w:val="00FD089A"/>
    <w:rsid w:val="00FF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9C7FF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A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A6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005F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005FF"/>
    <w:rPr>
      <w:sz w:val="20"/>
      <w:szCs w:val="20"/>
    </w:rPr>
  </w:style>
  <w:style w:type="table" w:styleId="TableGrid">
    <w:name w:val="Table Grid"/>
    <w:basedOn w:val="TableNormal"/>
    <w:uiPriority w:val="39"/>
    <w:rsid w:val="000E47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C35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5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5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54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A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A6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005F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005FF"/>
    <w:rPr>
      <w:sz w:val="20"/>
      <w:szCs w:val="20"/>
    </w:rPr>
  </w:style>
  <w:style w:type="table" w:styleId="TableGrid">
    <w:name w:val="Table Grid"/>
    <w:basedOn w:val="TableNormal"/>
    <w:uiPriority w:val="39"/>
    <w:rsid w:val="000E47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C35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5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5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5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8C5A0-996E-3C4F-A6E9-D5925EB4E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2</Characters>
  <Application>Microsoft Macintosh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rol Jenner</cp:lastModifiedBy>
  <cp:revision>3</cp:revision>
  <cp:lastPrinted>2017-08-25T01:46:00Z</cp:lastPrinted>
  <dcterms:created xsi:type="dcterms:W3CDTF">2018-02-28T17:31:00Z</dcterms:created>
  <dcterms:modified xsi:type="dcterms:W3CDTF">2018-02-28T17:33:00Z</dcterms:modified>
</cp:coreProperties>
</file>